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C3382" w14:textId="77777777" w:rsidR="005E50A1" w:rsidRPr="00116098" w:rsidRDefault="005E50A1" w:rsidP="005E50A1">
      <w:pPr>
        <w:rPr>
          <w:rFonts w:ascii="Calibri" w:hAnsi="Calibri" w:cs="Calibri"/>
        </w:rPr>
      </w:pPr>
      <w:r w:rsidRPr="00D010B4">
        <w:rPr>
          <w:rFonts w:ascii="Calibri" w:hAnsi="Calibri" w:cs="Calibri"/>
          <w:b/>
          <w:bCs/>
        </w:rPr>
        <w:t>S1</w:t>
      </w:r>
      <w:r>
        <w:rPr>
          <w:rFonts w:ascii="Calibri" w:hAnsi="Calibri" w:cs="Calibri"/>
          <w:b/>
          <w:bCs/>
        </w:rPr>
        <w:t xml:space="preserve"> Table.</w:t>
      </w:r>
      <w:r w:rsidRPr="00116098">
        <w:rPr>
          <w:rFonts w:ascii="Calibri" w:hAnsi="Calibri" w:cs="Calibri"/>
        </w:rPr>
        <w:t xml:space="preserve"> </w:t>
      </w:r>
      <w:bookmarkStart w:id="0" w:name="_Hlk92777341"/>
      <w:r w:rsidRPr="00116098">
        <w:rPr>
          <w:rFonts w:ascii="Calibri" w:hAnsi="Calibri" w:cs="Calibri"/>
        </w:rPr>
        <w:t xml:space="preserve">Results of the linear regression analysis of the inventory and the </w:t>
      </w:r>
      <w:r w:rsidRPr="00116098">
        <w:rPr>
          <w:rFonts w:ascii="Calibri" w:hAnsi="Calibri" w:cs="Calibri"/>
          <w:vertAlign w:val="superscript"/>
        </w:rPr>
        <w:t>137</w:t>
      </w:r>
      <w:r w:rsidRPr="00116098">
        <w:rPr>
          <w:rFonts w:ascii="Calibri" w:hAnsi="Calibri" w:cs="Calibri"/>
        </w:rPr>
        <w:t>Cs activity concentrations in aquatic insects, periphyton, and coarse particulate organic matter (CPOM).</w:t>
      </w:r>
      <w:bookmarkEnd w:id="0"/>
      <w:r w:rsidRPr="00116098">
        <w:rPr>
          <w:rFonts w:ascii="Calibri" w:hAnsi="Calibri" w:cs="Calibri"/>
        </w:rPr>
        <w:br/>
      </w:r>
    </w:p>
    <w:tbl>
      <w:tblPr>
        <w:tblW w:w="85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5"/>
        <w:gridCol w:w="2976"/>
        <w:gridCol w:w="1134"/>
        <w:gridCol w:w="1701"/>
        <w:gridCol w:w="1134"/>
      </w:tblGrid>
      <w:tr w:rsidR="005E50A1" w:rsidRPr="00562153" w14:paraId="366D2DF3" w14:textId="77777777" w:rsidTr="00F66E96">
        <w:trPr>
          <w:trHeight w:val="57"/>
        </w:trPr>
        <w:tc>
          <w:tcPr>
            <w:tcW w:w="1555" w:type="dxa"/>
            <w:tcBorders>
              <w:top w:val="single" w:sz="4" w:space="0" w:color="A5A5A5"/>
              <w:left w:val="single" w:sz="4" w:space="0" w:color="A5A5A5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80E8E0" w14:textId="77777777" w:rsidR="005E50A1" w:rsidRPr="00562153" w:rsidRDefault="005E50A1" w:rsidP="00F66E96">
            <w:pPr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2976" w:type="dxa"/>
            <w:tcBorders>
              <w:top w:val="single" w:sz="4" w:space="0" w:color="A5A5A5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72D3BC" w14:textId="77777777" w:rsidR="005E50A1" w:rsidRPr="00562153" w:rsidRDefault="005E50A1" w:rsidP="00F66E96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19E99" w14:textId="77777777" w:rsidR="005E50A1" w:rsidRPr="00562153" w:rsidRDefault="005E50A1" w:rsidP="00F66E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E427B" w14:textId="77777777" w:rsidR="005E50A1" w:rsidRPr="00562153" w:rsidRDefault="005E50A1" w:rsidP="00F66E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b/>
                <w:bCs/>
                <w:sz w:val="18"/>
                <w:szCs w:val="18"/>
              </w:rPr>
              <w:t>(CI)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691592" w14:textId="77777777" w:rsidR="005E50A1" w:rsidRPr="00562153" w:rsidRDefault="005E50A1" w:rsidP="00F66E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b/>
                <w:bCs/>
                <w:sz w:val="18"/>
                <w:szCs w:val="18"/>
              </w:rPr>
              <w:t>P</w:t>
            </w:r>
          </w:p>
        </w:tc>
      </w:tr>
      <w:tr w:rsidR="005E50A1" w:rsidRPr="00562153" w14:paraId="2D75D5B0" w14:textId="77777777" w:rsidTr="00F66E96">
        <w:trPr>
          <w:trHeight w:val="57"/>
        </w:trPr>
        <w:tc>
          <w:tcPr>
            <w:tcW w:w="1555" w:type="dxa"/>
            <w:tcBorders>
              <w:top w:val="single" w:sz="8" w:space="0" w:color="000000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889EAF" w14:textId="77777777" w:rsidR="005E50A1" w:rsidRPr="00562153" w:rsidRDefault="005E50A1" w:rsidP="00F66E96">
            <w:pPr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sz w:val="18"/>
                <w:szCs w:val="18"/>
              </w:rPr>
              <w:t>Aquatic insects</w:t>
            </w:r>
          </w:p>
        </w:tc>
        <w:tc>
          <w:tcPr>
            <w:tcW w:w="2976" w:type="dxa"/>
            <w:tcBorders>
              <w:top w:val="single" w:sz="8" w:space="0" w:color="000000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C5AD8" w14:textId="77777777" w:rsidR="005E50A1" w:rsidRPr="00562153" w:rsidRDefault="005E50A1" w:rsidP="00F66E96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sz w:val="18"/>
                <w:szCs w:val="18"/>
              </w:rPr>
              <w:t>Intercep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75DDF1" w14:textId="77777777" w:rsidR="005E50A1" w:rsidRPr="00562153" w:rsidRDefault="005E50A1" w:rsidP="00F66E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sz w:val="18"/>
                <w:szCs w:val="18"/>
              </w:rPr>
              <w:t>6.70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D05FB6" w14:textId="77777777" w:rsidR="005E50A1" w:rsidRPr="00562153" w:rsidRDefault="005E50A1" w:rsidP="00F66E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sz w:val="18"/>
                <w:szCs w:val="18"/>
              </w:rPr>
              <w:t>(6.81, 7.18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F497F1" w14:textId="77777777" w:rsidR="005E50A1" w:rsidRPr="00562153" w:rsidRDefault="005E50A1" w:rsidP="00F66E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b/>
                <w:bCs/>
                <w:sz w:val="18"/>
                <w:szCs w:val="18"/>
              </w:rPr>
              <w:t>&lt; 0.001</w:t>
            </w:r>
          </w:p>
        </w:tc>
      </w:tr>
      <w:tr w:rsidR="005E50A1" w:rsidRPr="00562153" w14:paraId="7CCDBAAD" w14:textId="77777777" w:rsidTr="00F66E96">
        <w:trPr>
          <w:trHeight w:val="57"/>
        </w:trPr>
        <w:tc>
          <w:tcPr>
            <w:tcW w:w="155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939250" w14:textId="77777777" w:rsidR="005E50A1" w:rsidRPr="00562153" w:rsidRDefault="005E50A1" w:rsidP="00F66E9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60C494" w14:textId="77777777" w:rsidR="005E50A1" w:rsidRPr="00562153" w:rsidRDefault="005E50A1" w:rsidP="00F66E96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sz w:val="18"/>
                <w:szCs w:val="18"/>
              </w:rPr>
              <w:t>Inventory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624079" w14:textId="77777777" w:rsidR="005E50A1" w:rsidRPr="00562153" w:rsidRDefault="005E50A1" w:rsidP="00F66E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sz w:val="18"/>
                <w:szCs w:val="18"/>
              </w:rPr>
              <w:t>0.0007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505293" w14:textId="77777777" w:rsidR="005E50A1" w:rsidRPr="00562153" w:rsidRDefault="005E50A1" w:rsidP="00F66E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sz w:val="18"/>
                <w:szCs w:val="18"/>
              </w:rPr>
              <w:t>(0.0005, 0.0008)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7CAB8A" w14:textId="77777777" w:rsidR="005E50A1" w:rsidRPr="00562153" w:rsidRDefault="005E50A1" w:rsidP="00F66E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b/>
                <w:bCs/>
                <w:sz w:val="18"/>
                <w:szCs w:val="18"/>
              </w:rPr>
              <w:t>&lt; 0.001</w:t>
            </w:r>
          </w:p>
        </w:tc>
      </w:tr>
      <w:tr w:rsidR="005E50A1" w:rsidRPr="00562153" w14:paraId="1B2E36C2" w14:textId="77777777" w:rsidTr="00F66E96">
        <w:trPr>
          <w:trHeight w:val="57"/>
        </w:trPr>
        <w:tc>
          <w:tcPr>
            <w:tcW w:w="1555" w:type="dxa"/>
            <w:tcBorders>
              <w:top w:val="single" w:sz="4" w:space="0" w:color="A5A5A5"/>
              <w:left w:val="single" w:sz="4" w:space="0" w:color="A5A5A5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F6E1D" w14:textId="77777777" w:rsidR="005E50A1" w:rsidRPr="00562153" w:rsidRDefault="005E50A1" w:rsidP="00F66E9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single" w:sz="4" w:space="0" w:color="A5A5A5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B044B2" w14:textId="77777777" w:rsidR="005E50A1" w:rsidRPr="00562153" w:rsidRDefault="005E50A1" w:rsidP="00F66E96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sz w:val="18"/>
                <w:szCs w:val="18"/>
              </w:rPr>
              <w:t xml:space="preserve">Species </w:t>
            </w:r>
            <w:r w:rsidRPr="00562153">
              <w:rPr>
                <w:rFonts w:ascii="Calibri" w:hAnsi="Calibri" w:cs="Calibri"/>
                <w:sz w:val="18"/>
                <w:szCs w:val="18"/>
              </w:rPr>
              <w:br/>
              <w:t>(Dobsonfly larvae – Caddisfly larvae)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84BBD" w14:textId="77777777" w:rsidR="005E50A1" w:rsidRPr="00562153" w:rsidRDefault="005E50A1" w:rsidP="00F66E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sz w:val="18"/>
                <w:szCs w:val="18"/>
              </w:rPr>
              <w:t>–1.61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E5ACB" w14:textId="77777777" w:rsidR="005E50A1" w:rsidRPr="00562153" w:rsidRDefault="005E50A1" w:rsidP="00F66E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sz w:val="18"/>
                <w:szCs w:val="18"/>
              </w:rPr>
              <w:t>(–1.38, –0.94)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DDC02" w14:textId="77777777" w:rsidR="005E50A1" w:rsidRPr="00562153" w:rsidRDefault="005E50A1" w:rsidP="00F66E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b/>
                <w:bCs/>
                <w:sz w:val="18"/>
                <w:szCs w:val="18"/>
              </w:rPr>
              <w:t>&lt; 0.001</w:t>
            </w:r>
          </w:p>
        </w:tc>
      </w:tr>
      <w:tr w:rsidR="005E50A1" w:rsidRPr="00562153" w14:paraId="2AF722B7" w14:textId="77777777" w:rsidTr="00F66E96">
        <w:trPr>
          <w:trHeight w:val="57"/>
        </w:trPr>
        <w:tc>
          <w:tcPr>
            <w:tcW w:w="1555" w:type="dxa"/>
            <w:tcBorders>
              <w:top w:val="single" w:sz="8" w:space="0" w:color="000000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F77808" w14:textId="77777777" w:rsidR="005E50A1" w:rsidRPr="00562153" w:rsidRDefault="005E50A1" w:rsidP="00F66E96">
            <w:pPr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sz w:val="18"/>
                <w:szCs w:val="18"/>
              </w:rPr>
              <w:t>Periphyton</w:t>
            </w:r>
          </w:p>
        </w:tc>
        <w:tc>
          <w:tcPr>
            <w:tcW w:w="2976" w:type="dxa"/>
            <w:tcBorders>
              <w:top w:val="single" w:sz="8" w:space="0" w:color="000000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C4B6A7" w14:textId="77777777" w:rsidR="005E50A1" w:rsidRPr="00562153" w:rsidRDefault="005E50A1" w:rsidP="00F66E96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sz w:val="18"/>
                <w:szCs w:val="18"/>
              </w:rPr>
              <w:t>Intercep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A00627" w14:textId="77777777" w:rsidR="005E50A1" w:rsidRPr="00562153" w:rsidRDefault="005E50A1" w:rsidP="00F66E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sz w:val="18"/>
                <w:szCs w:val="18"/>
              </w:rPr>
              <w:t>1.54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18C5C9" w14:textId="77777777" w:rsidR="005E50A1" w:rsidRPr="00562153" w:rsidRDefault="005E50A1" w:rsidP="00F66E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sz w:val="18"/>
                <w:szCs w:val="18"/>
              </w:rPr>
              <w:t>(1.23, 1.85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686BA9" w14:textId="77777777" w:rsidR="005E50A1" w:rsidRPr="00562153" w:rsidRDefault="005E50A1" w:rsidP="00F66E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b/>
                <w:bCs/>
                <w:sz w:val="18"/>
                <w:szCs w:val="18"/>
              </w:rPr>
              <w:t>&lt; 0.001</w:t>
            </w:r>
          </w:p>
        </w:tc>
      </w:tr>
      <w:tr w:rsidR="005E50A1" w:rsidRPr="00562153" w14:paraId="360DD53D" w14:textId="77777777" w:rsidTr="00F66E96">
        <w:trPr>
          <w:trHeight w:val="57"/>
        </w:trPr>
        <w:tc>
          <w:tcPr>
            <w:tcW w:w="1555" w:type="dxa"/>
            <w:tcBorders>
              <w:top w:val="single" w:sz="4" w:space="0" w:color="A5A5A5"/>
              <w:left w:val="single" w:sz="4" w:space="0" w:color="A5A5A5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FB84BE" w14:textId="77777777" w:rsidR="005E50A1" w:rsidRPr="00562153" w:rsidRDefault="005E50A1" w:rsidP="00F66E9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single" w:sz="4" w:space="0" w:color="A5A5A5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06B0D" w14:textId="77777777" w:rsidR="005E50A1" w:rsidRPr="00562153" w:rsidRDefault="005E50A1" w:rsidP="00F66E96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sz w:val="18"/>
                <w:szCs w:val="18"/>
              </w:rPr>
              <w:t>Inventory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B7BF7E" w14:textId="77777777" w:rsidR="005E50A1" w:rsidRPr="00562153" w:rsidRDefault="005E50A1" w:rsidP="00F66E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sz w:val="18"/>
                <w:szCs w:val="18"/>
              </w:rPr>
              <w:t>0.0008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A22A9" w14:textId="77777777" w:rsidR="005E50A1" w:rsidRPr="00562153" w:rsidRDefault="005E50A1" w:rsidP="00F66E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sz w:val="18"/>
                <w:szCs w:val="18"/>
              </w:rPr>
              <w:t>(0.0006, 0.0009)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5077B8" w14:textId="77777777" w:rsidR="005E50A1" w:rsidRPr="00562153" w:rsidRDefault="005E50A1" w:rsidP="00F66E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b/>
                <w:bCs/>
                <w:sz w:val="18"/>
                <w:szCs w:val="18"/>
              </w:rPr>
              <w:t>&lt; 0.001</w:t>
            </w:r>
          </w:p>
        </w:tc>
      </w:tr>
      <w:tr w:rsidR="005E50A1" w:rsidRPr="00562153" w14:paraId="37003927" w14:textId="77777777" w:rsidTr="00F66E96">
        <w:trPr>
          <w:trHeight w:val="57"/>
        </w:trPr>
        <w:tc>
          <w:tcPr>
            <w:tcW w:w="1555" w:type="dxa"/>
            <w:tcBorders>
              <w:top w:val="single" w:sz="8" w:space="0" w:color="000000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BA67B1" w14:textId="77777777" w:rsidR="005E50A1" w:rsidRPr="00562153" w:rsidRDefault="005E50A1" w:rsidP="00F66E96">
            <w:pPr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sz w:val="18"/>
                <w:szCs w:val="18"/>
              </w:rPr>
              <w:t>CPOM</w:t>
            </w:r>
          </w:p>
        </w:tc>
        <w:tc>
          <w:tcPr>
            <w:tcW w:w="2976" w:type="dxa"/>
            <w:tcBorders>
              <w:top w:val="single" w:sz="8" w:space="0" w:color="000000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28C5AB" w14:textId="77777777" w:rsidR="005E50A1" w:rsidRPr="00562153" w:rsidRDefault="005E50A1" w:rsidP="00F66E96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sz w:val="18"/>
                <w:szCs w:val="18"/>
              </w:rPr>
              <w:t>Intercep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341F31" w14:textId="77777777" w:rsidR="005E50A1" w:rsidRPr="00562153" w:rsidRDefault="005E50A1" w:rsidP="00F66E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sz w:val="18"/>
                <w:szCs w:val="18"/>
              </w:rPr>
              <w:t>1.78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9D6E1F" w14:textId="77777777" w:rsidR="005E50A1" w:rsidRPr="00562153" w:rsidRDefault="005E50A1" w:rsidP="00F66E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sz w:val="18"/>
                <w:szCs w:val="18"/>
              </w:rPr>
              <w:t>(0.40, 3.15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967480" w14:textId="77777777" w:rsidR="005E50A1" w:rsidRPr="00562153" w:rsidRDefault="005E50A1" w:rsidP="00F66E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b/>
                <w:bCs/>
                <w:sz w:val="18"/>
                <w:szCs w:val="18"/>
              </w:rPr>
              <w:t>0.02</w:t>
            </w:r>
          </w:p>
        </w:tc>
      </w:tr>
      <w:tr w:rsidR="005E50A1" w:rsidRPr="00562153" w14:paraId="42ED6727" w14:textId="77777777" w:rsidTr="00F66E96">
        <w:trPr>
          <w:trHeight w:val="57"/>
        </w:trPr>
        <w:tc>
          <w:tcPr>
            <w:tcW w:w="1555" w:type="dxa"/>
            <w:tcBorders>
              <w:top w:val="single" w:sz="4" w:space="0" w:color="A5A5A5"/>
              <w:left w:val="single" w:sz="4" w:space="0" w:color="A5A5A5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9D612A" w14:textId="77777777" w:rsidR="005E50A1" w:rsidRPr="00562153" w:rsidRDefault="005E50A1" w:rsidP="00F66E9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single" w:sz="4" w:space="0" w:color="A5A5A5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A5537D" w14:textId="77777777" w:rsidR="005E50A1" w:rsidRPr="00562153" w:rsidRDefault="005E50A1" w:rsidP="00F66E96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sz w:val="18"/>
                <w:szCs w:val="18"/>
              </w:rPr>
              <w:t>Inventory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80A3F9" w14:textId="77777777" w:rsidR="005E50A1" w:rsidRPr="00562153" w:rsidRDefault="005E50A1" w:rsidP="00F66E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sz w:val="18"/>
                <w:szCs w:val="18"/>
              </w:rPr>
              <w:t>0.0001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1F5ED2" w14:textId="77777777" w:rsidR="005E50A1" w:rsidRPr="00562153" w:rsidRDefault="005E50A1" w:rsidP="00F66E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sz w:val="18"/>
                <w:szCs w:val="18"/>
              </w:rPr>
              <w:t>(–0.0006, 0.0009)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single" w:sz="8" w:space="0" w:color="000000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85968C" w14:textId="77777777" w:rsidR="005E50A1" w:rsidRPr="00562153" w:rsidRDefault="005E50A1" w:rsidP="00F66E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62153">
              <w:rPr>
                <w:rFonts w:ascii="Calibri" w:hAnsi="Calibri" w:cs="Calibri"/>
                <w:sz w:val="18"/>
                <w:szCs w:val="18"/>
              </w:rPr>
              <w:t>0.73</w:t>
            </w:r>
          </w:p>
        </w:tc>
      </w:tr>
    </w:tbl>
    <w:p w14:paraId="65EB305E" w14:textId="77777777" w:rsidR="005E50A1" w:rsidRDefault="005E50A1"/>
    <w:sectPr w:rsidR="005E50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0A1"/>
    <w:rsid w:val="005E5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EB4CF"/>
  <w15:chartTrackingRefBased/>
  <w15:docId w15:val="{BF1B55A4-AB6A-414E-B9D4-3E5D70CC1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0A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2-05-13T09:37:00Z</dcterms:created>
  <dcterms:modified xsi:type="dcterms:W3CDTF">2022-05-13T09:38:00Z</dcterms:modified>
</cp:coreProperties>
</file>